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66" w:type="dxa"/>
        <w:tblLayout w:type="fixed"/>
        <w:tblLook w:val="04A0" w:firstRow="1" w:lastRow="0" w:firstColumn="1" w:lastColumn="0" w:noHBand="0" w:noVBand="1"/>
      </w:tblPr>
      <w:tblGrid>
        <w:gridCol w:w="1295"/>
        <w:gridCol w:w="1296"/>
        <w:gridCol w:w="1295"/>
        <w:gridCol w:w="1295"/>
        <w:gridCol w:w="1295"/>
        <w:gridCol w:w="1295"/>
        <w:gridCol w:w="1295"/>
      </w:tblGrid>
      <w:tr w:rsidR="004D0177" w:rsidRPr="009F31A1" w:rsidTr="00063BC7">
        <w:trPr>
          <w:trHeight w:val="350"/>
        </w:trPr>
        <w:tc>
          <w:tcPr>
            <w:tcW w:w="1295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  <w:lang w:val="en-US"/>
              </w:rPr>
            </w:pPr>
            <w:r>
              <w:rPr>
                <w:rFonts w:ascii="Helvetica Neue" w:hAnsi="Helvetica Neue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3886" w:type="dxa"/>
            <w:gridSpan w:val="3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885" w:type="dxa"/>
            <w:gridSpan w:val="3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s-ES_tradnl"/>
              </w:rPr>
              <w:t>Ca-ion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BVD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9.03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14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0.0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9.62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31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0.47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9.6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1.62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0.65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2.43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0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3.25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9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64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81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4.95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60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6.77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5.75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5.5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0.67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8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0.4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9.19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6.37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3.96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5.17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4.17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7.40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5.78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84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0.87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9.85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0.22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7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51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6.6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6.12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6.40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02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5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31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9.84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43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63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3.76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5.96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86%</w:t>
            </w:r>
          </w:p>
        </w:tc>
      </w:tr>
      <w:tr w:rsidR="004D0177" w:rsidRPr="009F31A1" w:rsidTr="00063BC7">
        <w:trPr>
          <w:trHeight w:val="350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strike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5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5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5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5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5" w:type="dxa"/>
          </w:tcPr>
          <w:p w:rsidR="004D0177" w:rsidRPr="009F31A1" w:rsidRDefault="004D0177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7.64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92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2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2.13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90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2.02%</w:t>
            </w:r>
          </w:p>
        </w:tc>
      </w:tr>
      <w:tr w:rsidR="004D0177" w:rsidRPr="009F31A1" w:rsidTr="00063BC7">
        <w:trPr>
          <w:trHeight w:val="295"/>
        </w:trPr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296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6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.4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.48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.6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.59%</w:t>
            </w:r>
          </w:p>
        </w:tc>
        <w:tc>
          <w:tcPr>
            <w:tcW w:w="1295" w:type="dxa"/>
          </w:tcPr>
          <w:p w:rsidR="004D0177" w:rsidRPr="009F31A1" w:rsidRDefault="004D0177" w:rsidP="00063BC7">
            <w:pPr>
              <w:pStyle w:val="CuerpoA"/>
              <w:keepNext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.99%</w:t>
            </w:r>
          </w:p>
        </w:tc>
      </w:tr>
    </w:tbl>
    <w:p w:rsidR="004D0177" w:rsidRPr="00FE433F" w:rsidRDefault="004D0177" w:rsidP="004D0177">
      <w:pPr>
        <w:pStyle w:val="Caption"/>
        <w:rPr>
          <w:rStyle w:val="Ninguno"/>
          <w:rFonts w:eastAsia="Arial" w:cs="Arial"/>
          <w:sz w:val="20"/>
          <w:szCs w:val="20"/>
        </w:rPr>
      </w:pPr>
      <w:r w:rsidRPr="009F31A1">
        <w:t xml:space="preserve">Table S </w:t>
      </w:r>
      <w:r>
        <w:fldChar w:fldCharType="begin"/>
      </w:r>
      <w:r w:rsidRPr="009F31A1"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 w:rsidRPr="009F31A1">
        <w:t xml:space="preserve"> Bone volume density (BVD) in percentage (</w:t>
      </w:r>
      <w:proofErr w:type="gramStart"/>
      <w:r w:rsidRPr="009F31A1">
        <w:t>%</w:t>
      </w:r>
      <w:proofErr w:type="gramEnd"/>
      <w:r w:rsidRPr="009F31A1">
        <w:t xml:space="preserve">) of Control and </w:t>
      </w:r>
      <w:proofErr w:type="spellStart"/>
      <w:r w:rsidRPr="009F31A1">
        <w:t>Ca</w:t>
      </w:r>
      <w:proofErr w:type="spellEnd"/>
      <w:r w:rsidRPr="009F31A1">
        <w:t>-ion surfaces after 8 weeks of implantation from two ground sections (GS) of each of the 16 implants placed in 8 rabbits. Results are shown as mean ± SD.</w:t>
      </w:r>
    </w:p>
    <w:p w:rsidR="009D6D5B" w:rsidRPr="004D0177" w:rsidRDefault="009D6D5B" w:rsidP="004D0177">
      <w:bookmarkStart w:id="0" w:name="_GoBack"/>
      <w:bookmarkEnd w:id="0"/>
    </w:p>
    <w:sectPr w:rsidR="009D6D5B" w:rsidRPr="004D0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1D"/>
    <w:rsid w:val="00300A4F"/>
    <w:rsid w:val="003971F7"/>
    <w:rsid w:val="004D0177"/>
    <w:rsid w:val="005225EF"/>
    <w:rsid w:val="005E517A"/>
    <w:rsid w:val="00770445"/>
    <w:rsid w:val="009D6D5B"/>
    <w:rsid w:val="00A2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1</Characters>
  <Application>Microsoft Office Word</Application>
  <DocSecurity>0</DocSecurity>
  <Lines>2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04T14:34:00Z</dcterms:created>
  <dcterms:modified xsi:type="dcterms:W3CDTF">2021-03-04T14:34:00Z</dcterms:modified>
</cp:coreProperties>
</file>